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B71E4" w14:textId="131F469B" w:rsidR="00407502" w:rsidRPr="00B945CF" w:rsidRDefault="009959DC" w:rsidP="00A8289A">
      <w:pPr>
        <w:pStyle w:val="Caption"/>
        <w:keepNext/>
        <w:spacing w:afterLines="50" w:after="156"/>
        <w:rPr>
          <w:rFonts w:ascii="Times New Roman" w:hAnsi="Times New Roman" w:cs="Times New Roman"/>
          <w:sz w:val="21"/>
          <w:szCs w:val="21"/>
        </w:rPr>
      </w:pPr>
      <w:r w:rsidRPr="009959DC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966117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9959DC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407502" w:rsidRPr="00B945CF">
        <w:rPr>
          <w:rFonts w:ascii="Times New Roman" w:hAnsi="Times New Roman" w:cs="Times New Roman"/>
          <w:sz w:val="21"/>
          <w:szCs w:val="21"/>
        </w:rPr>
        <w:t xml:space="preserve"> </w:t>
      </w:r>
      <w:r w:rsidR="007A7261" w:rsidRPr="00B945CF">
        <w:rPr>
          <w:rFonts w:ascii="Times New Roman" w:hAnsi="Times New Roman" w:cs="Times New Roman"/>
          <w:sz w:val="21"/>
          <w:szCs w:val="21"/>
        </w:rPr>
        <w:t>Comparison of pH value range</w:t>
      </w:r>
      <w:r w:rsidR="00AC4A06" w:rsidRPr="00B945CF">
        <w:rPr>
          <w:rFonts w:ascii="Times New Roman" w:hAnsi="Times New Roman" w:cs="Times New Roman"/>
          <w:sz w:val="21"/>
          <w:szCs w:val="21"/>
        </w:rPr>
        <w:t>s</w:t>
      </w:r>
      <w:r w:rsidR="007A7261" w:rsidRPr="00B945CF">
        <w:rPr>
          <w:rFonts w:ascii="Times New Roman" w:hAnsi="Times New Roman" w:cs="Times New Roman"/>
          <w:sz w:val="21"/>
          <w:szCs w:val="21"/>
        </w:rPr>
        <w:t xml:space="preserve"> of lactic acid bacteria screened from different silage materials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256"/>
        <w:gridCol w:w="943"/>
        <w:gridCol w:w="941"/>
        <w:gridCol w:w="898"/>
        <w:gridCol w:w="827"/>
        <w:gridCol w:w="942"/>
        <w:gridCol w:w="922"/>
        <w:gridCol w:w="898"/>
        <w:gridCol w:w="852"/>
        <w:gridCol w:w="943"/>
        <w:gridCol w:w="784"/>
      </w:tblGrid>
      <w:tr w:rsidR="00E57FD6" w:rsidRPr="003C1D23" w14:paraId="789756EC" w14:textId="77777777" w:rsidTr="00860230">
        <w:trPr>
          <w:trHeight w:val="456"/>
          <w:jc w:val="center"/>
        </w:trPr>
        <w:tc>
          <w:tcPr>
            <w:tcW w:w="1251" w:type="dxa"/>
            <w:vMerge w:val="restart"/>
            <w:tcBorders>
              <w:top w:val="single" w:sz="4" w:space="0" w:color="auto"/>
            </w:tcBorders>
            <w:vAlign w:val="center"/>
          </w:tcPr>
          <w:p w14:paraId="41D1C582" w14:textId="052983DF" w:rsidR="000D6E46" w:rsidRPr="00E57FD6" w:rsidRDefault="008F55A0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nge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of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2F1D5" w14:textId="62813F45" w:rsidR="000D6E46" w:rsidRPr="00E57FD6" w:rsidRDefault="00F74ABE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="00270956">
              <w:rPr>
                <w:rFonts w:ascii="Times New Roman" w:eastAsia="SimSun" w:hAnsi="Times New Roman" w:cs="Times New Roman"/>
                <w:kern w:val="0"/>
                <w:szCs w:val="21"/>
              </w:rPr>
              <w:t>L1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4378B" w14:textId="555F025A" w:rsidR="000D6E46" w:rsidRPr="00E57FD6" w:rsidRDefault="00F74ABE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  <w:r w:rsidRPr="00F74ABE">
              <w:rPr>
                <w:rFonts w:ascii="Times New Roman" w:eastAsia="SimSun" w:hAnsi="Times New Roman" w:cs="Times New Roman"/>
                <w:kern w:val="0"/>
                <w:szCs w:val="21"/>
              </w:rPr>
              <w:t>rape pomace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3AE0D" w14:textId="5312797F" w:rsidR="000D6E46" w:rsidRPr="00E57FD6" w:rsidRDefault="00F74ABE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nan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eaves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931C4" w14:textId="02B17778" w:rsidR="000D6E46" w:rsidRPr="00E57FD6" w:rsidRDefault="00F74ABE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="00270956">
              <w:rPr>
                <w:rFonts w:ascii="Times New Roman" w:eastAsia="SimSun" w:hAnsi="Times New Roman" w:cs="Times New Roman"/>
                <w:kern w:val="0"/>
                <w:szCs w:val="21"/>
              </w:rPr>
              <w:t>L2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0E95" w14:textId="1ABBA674" w:rsidR="000D6E46" w:rsidRPr="00E57FD6" w:rsidRDefault="0099231D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</w:t>
            </w:r>
            <w:r w:rsidRPr="0099231D">
              <w:rPr>
                <w:rFonts w:ascii="Times New Roman" w:eastAsia="SimSun" w:hAnsi="Times New Roman" w:cs="Times New Roman"/>
                <w:kern w:val="0"/>
                <w:szCs w:val="21"/>
              </w:rPr>
              <w:t>angosteen hulls</w:t>
            </w:r>
          </w:p>
        </w:tc>
      </w:tr>
      <w:tr w:rsidR="00F301A5" w:rsidRPr="003C1D23" w14:paraId="2CE146E8" w14:textId="77777777" w:rsidTr="00860230">
        <w:trPr>
          <w:trHeight w:val="679"/>
          <w:jc w:val="center"/>
        </w:trPr>
        <w:tc>
          <w:tcPr>
            <w:tcW w:w="1251" w:type="dxa"/>
            <w:vMerge/>
            <w:tcBorders>
              <w:bottom w:val="single" w:sz="4" w:space="0" w:color="auto"/>
            </w:tcBorders>
            <w:vAlign w:val="center"/>
          </w:tcPr>
          <w:p w14:paraId="60EE920B" w14:textId="77777777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5A902" w14:textId="357E33D0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Strains count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1729D" w14:textId="25E771B8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raito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6D66A" w14:textId="5D5DDB25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Strains count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C7121" w14:textId="2D041EB9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raito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E9E8" w14:textId="17FBE171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Strains count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67134" w14:textId="06A04664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raito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9E8D" w14:textId="567ADA8B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Strains count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45B7" w14:textId="385FB495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raito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B43B0" w14:textId="0C01FD3D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Strains counts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09858" w14:textId="5B425D43" w:rsidR="008B56BA" w:rsidRPr="00E57FD6" w:rsidRDefault="008B56BA" w:rsidP="008B56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raito</w:t>
            </w:r>
          </w:p>
        </w:tc>
      </w:tr>
      <w:tr w:rsidR="00F301A5" w:rsidRPr="003C1D23" w14:paraId="77D19BEA" w14:textId="77777777" w:rsidTr="00860230">
        <w:trPr>
          <w:trHeight w:val="278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5969EB13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3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4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F6C2BF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03DF8A6F" w14:textId="647A61BA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="00C06F8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  <w:r w:rsidR="00C06F85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31CE86C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5B15AB4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958AFF6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0A63632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1DFD9DD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3B5AF14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C0A6A2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06975CD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F301A5" w:rsidRPr="003C1D23" w14:paraId="0287279F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3F574ADB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4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50</w:t>
            </w:r>
          </w:p>
        </w:tc>
        <w:tc>
          <w:tcPr>
            <w:tcW w:w="939" w:type="dxa"/>
            <w:vAlign w:val="center"/>
          </w:tcPr>
          <w:p w14:paraId="12DF8E4D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937" w:type="dxa"/>
            <w:vAlign w:val="center"/>
          </w:tcPr>
          <w:p w14:paraId="2562D22D" w14:textId="3F785309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66</w:t>
            </w:r>
            <w:r w:rsidR="0046582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5B25D6A5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3" w:type="dxa"/>
            <w:vAlign w:val="center"/>
          </w:tcPr>
          <w:p w14:paraId="55A87106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3A04E166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vAlign w:val="center"/>
          </w:tcPr>
          <w:p w14:paraId="6847E74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2981B910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8" w:type="dxa"/>
            <w:vAlign w:val="center"/>
          </w:tcPr>
          <w:p w14:paraId="70A55BD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9" w:type="dxa"/>
            <w:vAlign w:val="center"/>
          </w:tcPr>
          <w:p w14:paraId="12C18726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1" w:type="dxa"/>
            <w:vAlign w:val="center"/>
          </w:tcPr>
          <w:p w14:paraId="256A8543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F301A5" w:rsidRPr="003C1D23" w14:paraId="60201543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1607AECB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5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60</w:t>
            </w:r>
          </w:p>
        </w:tc>
        <w:tc>
          <w:tcPr>
            <w:tcW w:w="939" w:type="dxa"/>
            <w:vAlign w:val="center"/>
          </w:tcPr>
          <w:p w14:paraId="3FC965C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37" w:type="dxa"/>
            <w:vAlign w:val="center"/>
          </w:tcPr>
          <w:p w14:paraId="2C5297CD" w14:textId="239709D2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77966DC2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3" w:type="dxa"/>
            <w:vAlign w:val="center"/>
          </w:tcPr>
          <w:p w14:paraId="60FDA6F5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7DFAEC0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18" w:type="dxa"/>
            <w:vAlign w:val="center"/>
          </w:tcPr>
          <w:p w14:paraId="1E3DBF62" w14:textId="70C360F2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41E3C960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848" w:type="dxa"/>
            <w:vAlign w:val="center"/>
          </w:tcPr>
          <w:p w14:paraId="5AB1393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79.5%</w:t>
            </w:r>
          </w:p>
        </w:tc>
        <w:tc>
          <w:tcPr>
            <w:tcW w:w="939" w:type="dxa"/>
            <w:vAlign w:val="center"/>
          </w:tcPr>
          <w:p w14:paraId="5BEE09C4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781" w:type="dxa"/>
            <w:vAlign w:val="center"/>
          </w:tcPr>
          <w:p w14:paraId="55F982E9" w14:textId="226AF4E2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F301A5" w:rsidRPr="003C1D23" w14:paraId="467E50F3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49DC856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6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70</w:t>
            </w:r>
          </w:p>
        </w:tc>
        <w:tc>
          <w:tcPr>
            <w:tcW w:w="939" w:type="dxa"/>
            <w:vAlign w:val="center"/>
          </w:tcPr>
          <w:p w14:paraId="2BF6A6F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307151AA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0656B61C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23" w:type="dxa"/>
            <w:vAlign w:val="center"/>
          </w:tcPr>
          <w:p w14:paraId="4795115C" w14:textId="6BCD24BE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="00C06F85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8" w:type="dxa"/>
            <w:vAlign w:val="center"/>
          </w:tcPr>
          <w:p w14:paraId="3CC7D14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18" w:type="dxa"/>
            <w:vAlign w:val="center"/>
          </w:tcPr>
          <w:p w14:paraId="58B5AA33" w14:textId="3294CD3C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4C4F52F3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48" w:type="dxa"/>
            <w:vAlign w:val="center"/>
          </w:tcPr>
          <w:p w14:paraId="1A2E07C0" w14:textId="49FB5DCF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.9</w:t>
            </w:r>
            <w:r w:rsidR="002B168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9" w:type="dxa"/>
            <w:vAlign w:val="center"/>
          </w:tcPr>
          <w:p w14:paraId="72EC118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81" w:type="dxa"/>
            <w:vAlign w:val="center"/>
          </w:tcPr>
          <w:p w14:paraId="656A9FB8" w14:textId="6E5D8D2A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F301A5" w:rsidRPr="003C1D23" w14:paraId="078677A8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76F464D3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7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90</w:t>
            </w:r>
          </w:p>
        </w:tc>
        <w:tc>
          <w:tcPr>
            <w:tcW w:w="939" w:type="dxa"/>
            <w:vAlign w:val="center"/>
          </w:tcPr>
          <w:p w14:paraId="18CCD7BC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057CFC20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26E10D4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823" w:type="dxa"/>
            <w:vAlign w:val="center"/>
          </w:tcPr>
          <w:p w14:paraId="22C7125E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2.5%</w:t>
            </w:r>
          </w:p>
        </w:tc>
        <w:tc>
          <w:tcPr>
            <w:tcW w:w="938" w:type="dxa"/>
            <w:vAlign w:val="center"/>
          </w:tcPr>
          <w:p w14:paraId="4A18751E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18" w:type="dxa"/>
            <w:vAlign w:val="center"/>
          </w:tcPr>
          <w:p w14:paraId="2751D8FD" w14:textId="363D629A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09FE3AA1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48" w:type="dxa"/>
            <w:vAlign w:val="center"/>
          </w:tcPr>
          <w:p w14:paraId="791BE85C" w14:textId="4B4AB513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.9</w:t>
            </w:r>
            <w:r w:rsidR="002B168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9" w:type="dxa"/>
            <w:vAlign w:val="center"/>
          </w:tcPr>
          <w:p w14:paraId="3EAE0244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81" w:type="dxa"/>
            <w:vAlign w:val="center"/>
          </w:tcPr>
          <w:p w14:paraId="3499B376" w14:textId="39B875A6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F301A5" w:rsidRPr="003C1D23" w14:paraId="312D7E1C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4CA92DF0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.9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10</w:t>
            </w:r>
          </w:p>
        </w:tc>
        <w:tc>
          <w:tcPr>
            <w:tcW w:w="939" w:type="dxa"/>
            <w:vAlign w:val="center"/>
          </w:tcPr>
          <w:p w14:paraId="11543C16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6791E10C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62736705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23" w:type="dxa"/>
            <w:vAlign w:val="center"/>
          </w:tcPr>
          <w:p w14:paraId="0044069C" w14:textId="38076E22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.5</w:t>
            </w:r>
            <w:r w:rsidR="00C06F85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8" w:type="dxa"/>
            <w:vAlign w:val="center"/>
          </w:tcPr>
          <w:p w14:paraId="4CBE2F5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18" w:type="dxa"/>
            <w:vAlign w:val="center"/>
          </w:tcPr>
          <w:p w14:paraId="372AFDF1" w14:textId="50B2EA0C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8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075CC68B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8" w:type="dxa"/>
            <w:vAlign w:val="center"/>
          </w:tcPr>
          <w:p w14:paraId="0D397A9F" w14:textId="0C1182CE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8.8</w:t>
            </w:r>
            <w:r w:rsidR="002B168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9" w:type="dxa"/>
            <w:vAlign w:val="center"/>
          </w:tcPr>
          <w:p w14:paraId="7121DB1C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1" w:type="dxa"/>
            <w:vAlign w:val="center"/>
          </w:tcPr>
          <w:p w14:paraId="3ADFA799" w14:textId="3C9E825C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F301A5" w:rsidRPr="003C1D23" w14:paraId="3D82F9C6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394BD6BB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1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30</w:t>
            </w:r>
          </w:p>
        </w:tc>
        <w:tc>
          <w:tcPr>
            <w:tcW w:w="939" w:type="dxa"/>
            <w:vAlign w:val="center"/>
          </w:tcPr>
          <w:p w14:paraId="2D79A69E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2EF9B75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3CFB6A6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3" w:type="dxa"/>
            <w:vAlign w:val="center"/>
          </w:tcPr>
          <w:p w14:paraId="142EF866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8" w:type="dxa"/>
            <w:vAlign w:val="center"/>
          </w:tcPr>
          <w:p w14:paraId="68FC0CE3" w14:textId="1971548A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18" w:type="dxa"/>
            <w:vAlign w:val="center"/>
          </w:tcPr>
          <w:p w14:paraId="28874445" w14:textId="1DEAA510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6852E2CE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8" w:type="dxa"/>
            <w:vAlign w:val="center"/>
          </w:tcPr>
          <w:p w14:paraId="4ED3ED93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9" w:type="dxa"/>
            <w:vAlign w:val="center"/>
          </w:tcPr>
          <w:p w14:paraId="334DFA1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1" w:type="dxa"/>
            <w:vAlign w:val="center"/>
          </w:tcPr>
          <w:p w14:paraId="51802E74" w14:textId="2A801E0F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F301A5" w:rsidRPr="003C1D23" w14:paraId="26348810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64B4EE6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3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50</w:t>
            </w:r>
          </w:p>
        </w:tc>
        <w:tc>
          <w:tcPr>
            <w:tcW w:w="939" w:type="dxa"/>
            <w:vAlign w:val="center"/>
          </w:tcPr>
          <w:p w14:paraId="0C2ADE95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63A9A29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7DCF57FD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3" w:type="dxa"/>
            <w:vAlign w:val="center"/>
          </w:tcPr>
          <w:p w14:paraId="166F7CA6" w14:textId="1AC04996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="00C06F85">
              <w:rPr>
                <w:rFonts w:ascii="Times New Roman" w:eastAsia="SimSun" w:hAnsi="Times New Roman" w:cs="Times New Roman"/>
                <w:kern w:val="0"/>
                <w:szCs w:val="21"/>
              </w:rPr>
              <w:t>.0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8" w:type="dxa"/>
            <w:vAlign w:val="center"/>
          </w:tcPr>
          <w:p w14:paraId="4E0DA9F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vAlign w:val="center"/>
          </w:tcPr>
          <w:p w14:paraId="7D3E7BBD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611DEA0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8" w:type="dxa"/>
            <w:vAlign w:val="center"/>
          </w:tcPr>
          <w:p w14:paraId="53A8362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9" w:type="dxa"/>
            <w:vAlign w:val="center"/>
          </w:tcPr>
          <w:p w14:paraId="7732830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1" w:type="dxa"/>
            <w:vAlign w:val="center"/>
          </w:tcPr>
          <w:p w14:paraId="67D9B653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F301A5" w:rsidRPr="003C1D23" w14:paraId="699C78EE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4854959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51</w:t>
            </w:r>
            <w:r w:rsidRPr="00E57FD6">
              <w:rPr>
                <w:rFonts w:ascii="Times New Roman" w:eastAsia="SimSun" w:hAnsi="Times New Roman" w:cs="Times New Roman"/>
                <w:szCs w:val="21"/>
              </w:rPr>
              <w:t>~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70</w:t>
            </w:r>
          </w:p>
        </w:tc>
        <w:tc>
          <w:tcPr>
            <w:tcW w:w="939" w:type="dxa"/>
            <w:vAlign w:val="center"/>
          </w:tcPr>
          <w:p w14:paraId="6FFBC281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2861CA5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4A9C78F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3" w:type="dxa"/>
            <w:vAlign w:val="center"/>
          </w:tcPr>
          <w:p w14:paraId="6FDA9F1B" w14:textId="57CD72CF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="00C06F85">
              <w:rPr>
                <w:rFonts w:ascii="Times New Roman" w:eastAsia="SimSun" w:hAnsi="Times New Roman" w:cs="Times New Roman"/>
                <w:kern w:val="0"/>
                <w:szCs w:val="21"/>
              </w:rPr>
              <w:t>.0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8" w:type="dxa"/>
            <w:vAlign w:val="center"/>
          </w:tcPr>
          <w:p w14:paraId="3116D22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vAlign w:val="center"/>
          </w:tcPr>
          <w:p w14:paraId="5389326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515F8C82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48" w:type="dxa"/>
            <w:vAlign w:val="center"/>
          </w:tcPr>
          <w:p w14:paraId="599E3110" w14:textId="16D3D7B4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.9</w:t>
            </w:r>
            <w:r w:rsidR="002B168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9" w:type="dxa"/>
            <w:vAlign w:val="center"/>
          </w:tcPr>
          <w:p w14:paraId="24CD2AD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1" w:type="dxa"/>
            <w:vAlign w:val="center"/>
          </w:tcPr>
          <w:p w14:paraId="6DF1A03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F301A5" w:rsidRPr="003C1D23" w14:paraId="709EC811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1F6EDA7B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71~4.90</w:t>
            </w:r>
          </w:p>
        </w:tc>
        <w:tc>
          <w:tcPr>
            <w:tcW w:w="939" w:type="dxa"/>
            <w:vAlign w:val="center"/>
          </w:tcPr>
          <w:p w14:paraId="7AC06D0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4323CFA1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4FE139EA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23" w:type="dxa"/>
            <w:vAlign w:val="center"/>
          </w:tcPr>
          <w:p w14:paraId="0E77AB7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2.5%</w:t>
            </w:r>
          </w:p>
        </w:tc>
        <w:tc>
          <w:tcPr>
            <w:tcW w:w="938" w:type="dxa"/>
            <w:vAlign w:val="center"/>
          </w:tcPr>
          <w:p w14:paraId="1FF9A576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vAlign w:val="center"/>
          </w:tcPr>
          <w:p w14:paraId="474D604E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7E747244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8" w:type="dxa"/>
            <w:vAlign w:val="center"/>
          </w:tcPr>
          <w:p w14:paraId="5450840D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9" w:type="dxa"/>
            <w:vAlign w:val="center"/>
          </w:tcPr>
          <w:p w14:paraId="2FE6CF8C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1" w:type="dxa"/>
            <w:vAlign w:val="center"/>
          </w:tcPr>
          <w:p w14:paraId="44B50C1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F301A5" w:rsidRPr="003C1D23" w14:paraId="61379960" w14:textId="77777777" w:rsidTr="00860230">
        <w:trPr>
          <w:trHeight w:val="278"/>
          <w:jc w:val="center"/>
        </w:trPr>
        <w:tc>
          <w:tcPr>
            <w:tcW w:w="1251" w:type="dxa"/>
            <w:vAlign w:val="center"/>
          </w:tcPr>
          <w:p w14:paraId="166E26F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4.91~5.10</w:t>
            </w:r>
          </w:p>
        </w:tc>
        <w:tc>
          <w:tcPr>
            <w:tcW w:w="939" w:type="dxa"/>
            <w:vAlign w:val="center"/>
          </w:tcPr>
          <w:p w14:paraId="1AD9B610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vAlign w:val="center"/>
          </w:tcPr>
          <w:p w14:paraId="2D2A3F9B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vAlign w:val="center"/>
          </w:tcPr>
          <w:p w14:paraId="48D6F533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23" w:type="dxa"/>
            <w:vAlign w:val="center"/>
          </w:tcPr>
          <w:p w14:paraId="798981D6" w14:textId="2A84FFCE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  <w:r w:rsidR="00C06F85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8" w:type="dxa"/>
            <w:vAlign w:val="center"/>
          </w:tcPr>
          <w:p w14:paraId="2B46E68E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18" w:type="dxa"/>
            <w:vAlign w:val="center"/>
          </w:tcPr>
          <w:p w14:paraId="5A079A25" w14:textId="284A10E1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894" w:type="dxa"/>
            <w:vAlign w:val="center"/>
          </w:tcPr>
          <w:p w14:paraId="70B15EF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8" w:type="dxa"/>
            <w:vAlign w:val="center"/>
          </w:tcPr>
          <w:p w14:paraId="5F964982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9" w:type="dxa"/>
            <w:vAlign w:val="center"/>
          </w:tcPr>
          <w:p w14:paraId="238ED738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81" w:type="dxa"/>
            <w:vAlign w:val="center"/>
          </w:tcPr>
          <w:p w14:paraId="39E354C3" w14:textId="6BC065D0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="0046582E">
              <w:rPr>
                <w:rFonts w:ascii="Times New Roman" w:eastAsia="SimSun" w:hAnsi="Times New Roman" w:cs="Times New Roman"/>
                <w:kern w:val="0"/>
                <w:szCs w:val="21"/>
              </w:rPr>
              <w:t>.0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</w:tr>
      <w:tr w:rsidR="00F301A5" w:rsidRPr="003C1D23" w14:paraId="38214685" w14:textId="77777777" w:rsidTr="00860230">
        <w:trPr>
          <w:trHeight w:val="278"/>
          <w:jc w:val="center"/>
        </w:trPr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2D03DE3B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5.11~5.3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0871358F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7A20644C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47B49E09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771FA4CB" w14:textId="4B5640B3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7.5</w:t>
            </w:r>
            <w:r w:rsidR="00C06F85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40204AC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2C79F6F4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5E03B885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FCAA3E7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2BFEA9BD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63C282D0" w14:textId="77777777" w:rsidR="000D6E46" w:rsidRPr="00E57FD6" w:rsidRDefault="000D6E46" w:rsidP="00A56DD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57FD6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</w:tbl>
    <w:p w14:paraId="1C4A1963" w14:textId="17C69253" w:rsidR="000A07A6" w:rsidRDefault="0010553E" w:rsidP="000A07A6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</w:t>
      </w:r>
      <w:r w:rsidR="00270956">
        <w:rPr>
          <w:rFonts w:ascii="Times New Roman" w:hAnsi="Times New Roman" w:cs="Times New Roman"/>
        </w:rPr>
        <w:t>L1</w:t>
      </w:r>
      <w:r>
        <w:rPr>
          <w:rFonts w:ascii="Times New Roman" w:hAnsi="Times New Roman" w:cs="Times New Roman" w:hint="eastAsia"/>
        </w:rPr>
        <w:t>:</w:t>
      </w:r>
      <w:r w:rsidR="00044568">
        <w:rPr>
          <w:rFonts w:ascii="Times New Roman" w:hAnsi="Times New Roman" w:cs="Times New Roman"/>
        </w:rPr>
        <w:t xml:space="preserve"> </w:t>
      </w:r>
      <w:bookmarkStart w:id="0" w:name="OLE_LINK1"/>
      <w:r w:rsidRPr="00EF0F70">
        <w:rPr>
          <w:rFonts w:ascii="Times New Roman" w:hAnsi="Times New Roman" w:cs="Times New Roman"/>
          <w:i/>
          <w:iCs/>
        </w:rPr>
        <w:t>Neolamarckia cadamba</w:t>
      </w:r>
      <w:r w:rsidRPr="0010553E">
        <w:rPr>
          <w:rFonts w:ascii="Times New Roman" w:hAnsi="Times New Roman" w:cs="Times New Roman"/>
        </w:rPr>
        <w:t xml:space="preserve"> leaves</w:t>
      </w:r>
      <w:bookmarkEnd w:id="0"/>
      <w:r w:rsidR="00206938">
        <w:rPr>
          <w:rFonts w:ascii="Times New Roman" w:hAnsi="Times New Roman" w:cs="Times New Roman"/>
        </w:rPr>
        <w:t xml:space="preserve"> ensiling for </w:t>
      </w:r>
      <w:r w:rsidR="003D7AF1">
        <w:rPr>
          <w:rFonts w:ascii="Times New Roman" w:hAnsi="Times New Roman" w:cs="Times New Roman"/>
        </w:rPr>
        <w:t>29</w:t>
      </w:r>
      <w:r w:rsidR="00206938">
        <w:rPr>
          <w:rFonts w:ascii="Times New Roman" w:hAnsi="Times New Roman" w:cs="Times New Roman"/>
        </w:rPr>
        <w:t xml:space="preserve"> days</w:t>
      </w:r>
      <w:r w:rsidR="00044568">
        <w:rPr>
          <w:rFonts w:ascii="Times New Roman" w:hAnsi="Times New Roman" w:cs="Times New Roman"/>
        </w:rPr>
        <w:t xml:space="preserve">; </w:t>
      </w:r>
      <w:r w:rsidR="00270956">
        <w:rPr>
          <w:rFonts w:ascii="Times New Roman" w:hAnsi="Times New Roman" w:cs="Times New Roman"/>
        </w:rPr>
        <w:t>NCL2</w:t>
      </w:r>
      <w:r w:rsidR="00044568">
        <w:rPr>
          <w:rFonts w:ascii="Times New Roman" w:hAnsi="Times New Roman" w:cs="Times New Roman"/>
        </w:rPr>
        <w:t xml:space="preserve">: </w:t>
      </w:r>
      <w:r w:rsidR="00044568" w:rsidRPr="00EF0F70">
        <w:rPr>
          <w:rFonts w:ascii="Times New Roman" w:hAnsi="Times New Roman" w:cs="Times New Roman"/>
          <w:i/>
          <w:iCs/>
        </w:rPr>
        <w:t>Neolamarckia cadamba</w:t>
      </w:r>
      <w:r w:rsidR="00044568" w:rsidRPr="0010553E">
        <w:rPr>
          <w:rFonts w:ascii="Times New Roman" w:hAnsi="Times New Roman" w:cs="Times New Roman"/>
        </w:rPr>
        <w:t xml:space="preserve"> leaves</w:t>
      </w:r>
      <w:r w:rsidR="00206938">
        <w:rPr>
          <w:rFonts w:ascii="Times New Roman" w:hAnsi="Times New Roman" w:cs="Times New Roman"/>
        </w:rPr>
        <w:t xml:space="preserve"> ensiling for </w:t>
      </w:r>
      <w:r w:rsidR="003D7AF1">
        <w:rPr>
          <w:rFonts w:ascii="Times New Roman" w:hAnsi="Times New Roman" w:cs="Times New Roman"/>
        </w:rPr>
        <w:t>4</w:t>
      </w:r>
      <w:r w:rsidR="00206938">
        <w:rPr>
          <w:rFonts w:ascii="Times New Roman" w:hAnsi="Times New Roman" w:cs="Times New Roman"/>
        </w:rPr>
        <w:t xml:space="preserve"> days</w:t>
      </w:r>
      <w:r w:rsidR="00206938">
        <w:rPr>
          <w:rFonts w:ascii="Times New Roman" w:hAnsi="Times New Roman" w:cs="Times New Roman" w:hint="eastAsia"/>
        </w:rPr>
        <w:t>.</w:t>
      </w:r>
    </w:p>
    <w:p w14:paraId="7C4FBA85" w14:textId="77777777" w:rsidR="00665CB4" w:rsidRPr="003D7AF1" w:rsidRDefault="00665CB4" w:rsidP="00665CB4"/>
    <w:p w14:paraId="7D0205A7" w14:textId="77777777" w:rsidR="00966117" w:rsidRDefault="0096611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97D4242" w14:textId="42374D09" w:rsidR="00CF6262" w:rsidRPr="00AB67BB" w:rsidRDefault="00CF6262" w:rsidP="00AB67BB">
      <w:pPr>
        <w:widowControl/>
        <w:jc w:val="left"/>
      </w:pPr>
      <w:r w:rsidRPr="00B945CF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0C7CBD">
        <w:rPr>
          <w:rFonts w:ascii="Times New Roman" w:hAnsi="Times New Roman" w:cs="Times New Roman"/>
          <w:b/>
          <w:bCs/>
          <w:szCs w:val="21"/>
        </w:rPr>
        <w:t xml:space="preserve"> </w:t>
      </w:r>
      <w:r w:rsidR="00676530">
        <w:rPr>
          <w:rFonts w:ascii="Times New Roman" w:hAnsi="Times New Roman" w:cs="Times New Roman"/>
          <w:b/>
          <w:bCs/>
          <w:szCs w:val="21"/>
        </w:rPr>
        <w:t>S2</w:t>
      </w:r>
      <w:r w:rsidRPr="00B945CF">
        <w:rPr>
          <w:rFonts w:ascii="Times New Roman" w:hAnsi="Times New Roman" w:cs="Times New Roman"/>
          <w:szCs w:val="21"/>
        </w:rPr>
        <w:t xml:space="preserve"> </w:t>
      </w:r>
      <w:r w:rsidRPr="00B945CF">
        <w:rPr>
          <w:rFonts w:ascii="Times New Roman" w:eastAsia="SimHei" w:hAnsi="Times New Roman" w:cs="Times New Roman"/>
          <w:szCs w:val="21"/>
        </w:rPr>
        <w:t>Identification results of screened lactic acid bacteria with high acid production</w:t>
      </w:r>
    </w:p>
    <w:tbl>
      <w:tblPr>
        <w:tblStyle w:val="TableGrid"/>
        <w:tblW w:w="62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2539"/>
        <w:gridCol w:w="2313"/>
      </w:tblGrid>
      <w:tr w:rsidR="00676530" w:rsidRPr="00E504B9" w14:paraId="0F24158B" w14:textId="578BADDB" w:rsidTr="00676530">
        <w:trPr>
          <w:trHeight w:val="296"/>
          <w:jc w:val="center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DABB6" w14:textId="5C62DDDE" w:rsidR="00676530" w:rsidRPr="00E504B9" w:rsidRDefault="00676530" w:rsidP="00FE47B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0F3CEF">
              <w:rPr>
                <w:rFonts w:ascii="Times New Roman" w:eastAsia="SimSun" w:hAnsi="Times New Roman" w:cs="Times New Roman"/>
                <w:szCs w:val="21"/>
              </w:rPr>
              <w:t>train number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13BA9" w14:textId="67894870" w:rsidR="00676530" w:rsidRPr="00E504B9" w:rsidRDefault="00676530" w:rsidP="00FE47B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 w:rsidRPr="00A5279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quence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 w:rsidRPr="00A5279B">
              <w:rPr>
                <w:rFonts w:ascii="Times New Roman" w:eastAsia="SimSun" w:hAnsi="Times New Roman" w:cs="Times New Roman"/>
                <w:kern w:val="0"/>
                <w:szCs w:val="21"/>
              </w:rPr>
              <w:t>lignment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2499865E" w14:textId="139AE0C2" w:rsidR="00676530" w:rsidRDefault="00676530" w:rsidP="00FE47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BI accession number</w:t>
            </w:r>
          </w:p>
        </w:tc>
      </w:tr>
      <w:tr w:rsidR="00676530" w:rsidRPr="00E504B9" w14:paraId="5F044233" w14:textId="30C48350" w:rsidTr="00676530">
        <w:trPr>
          <w:trHeight w:val="305"/>
          <w:jc w:val="center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B2359" w14:textId="3A562105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813D5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E729E" w14:textId="2D24914F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2</w:t>
            </w:r>
          </w:p>
        </w:tc>
      </w:tr>
      <w:tr w:rsidR="00676530" w:rsidRPr="00E504B9" w14:paraId="5118B344" w14:textId="3FB02071" w:rsidTr="00676530">
        <w:trPr>
          <w:trHeight w:val="29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75BE" w14:textId="75456E29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E458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2D9716E" w14:textId="0F6D8C99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</w:p>
        </w:tc>
      </w:tr>
      <w:tr w:rsidR="00676530" w:rsidRPr="00E504B9" w14:paraId="7733763E" w14:textId="4AE175C2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1A16" w14:textId="2D4E21A9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846D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66F636D" w14:textId="107596BA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</w:t>
            </w:r>
          </w:p>
        </w:tc>
      </w:tr>
      <w:tr w:rsidR="00676530" w:rsidRPr="00E504B9" w14:paraId="5AC57BBE" w14:textId="3A461F2B" w:rsidTr="00676530">
        <w:trPr>
          <w:trHeight w:val="29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1207" w14:textId="7ED359F2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406D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F2694E8" w14:textId="1F541C32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</w:t>
            </w:r>
          </w:p>
        </w:tc>
      </w:tr>
      <w:tr w:rsidR="00676530" w:rsidRPr="00E504B9" w14:paraId="2BD68352" w14:textId="762B4B6A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108C" w14:textId="4D78DF4E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B39B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5F9181E" w14:textId="78CA8007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</w:t>
            </w:r>
          </w:p>
        </w:tc>
      </w:tr>
      <w:tr w:rsidR="00676530" w:rsidRPr="00E504B9" w14:paraId="0ADBC2ED" w14:textId="701F256A" w:rsidTr="00676530">
        <w:trPr>
          <w:trHeight w:val="29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9E27" w14:textId="0B1D50D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354E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5EB50B6" w14:textId="0B9E92E5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</w:t>
            </w:r>
          </w:p>
        </w:tc>
      </w:tr>
      <w:tr w:rsidR="00676530" w:rsidRPr="00E504B9" w14:paraId="1DE96001" w14:textId="5F844409" w:rsidTr="00676530">
        <w:trPr>
          <w:trHeight w:val="29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A7AF" w14:textId="32D7BB66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B726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032F917" w14:textId="5D760287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</w:t>
            </w:r>
          </w:p>
        </w:tc>
      </w:tr>
      <w:tr w:rsidR="00676530" w:rsidRPr="00E504B9" w14:paraId="222CE2B3" w14:textId="6E8ACFCE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CE72" w14:textId="53D6730A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BB36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E52F3C4" w14:textId="134BDCBF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</w:t>
            </w:r>
          </w:p>
        </w:tc>
      </w:tr>
      <w:tr w:rsidR="00676530" w:rsidRPr="00E504B9" w14:paraId="71314143" w14:textId="2F5E8FA1" w:rsidTr="00676530">
        <w:trPr>
          <w:trHeight w:val="29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C452" w14:textId="050345ED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48B7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9B8DCC4" w14:textId="2BBAB8E4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0</w:t>
            </w:r>
          </w:p>
        </w:tc>
      </w:tr>
      <w:tr w:rsidR="00676530" w:rsidRPr="00E504B9" w14:paraId="0B4A2745" w14:textId="23FA3DC5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9F9A" w14:textId="76089B74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9EF4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2207DFD" w14:textId="67F2B070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1</w:t>
            </w:r>
          </w:p>
        </w:tc>
      </w:tr>
      <w:tr w:rsidR="00676530" w:rsidRPr="00E504B9" w14:paraId="785C95B0" w14:textId="438E416E" w:rsidTr="00676530">
        <w:trPr>
          <w:trHeight w:val="29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4820" w14:textId="2350952F" w:rsidR="00676530" w:rsidRPr="00E504B9" w:rsidRDefault="00676530" w:rsidP="00FE47B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C719" w14:textId="77777777" w:rsidR="00676530" w:rsidRPr="00E504B9" w:rsidRDefault="00676530" w:rsidP="00FE47B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370EFBA" w14:textId="38E59F39" w:rsidR="00676530" w:rsidRPr="00E828C3" w:rsidRDefault="00676530" w:rsidP="00FE47BA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2</w:t>
            </w:r>
          </w:p>
        </w:tc>
      </w:tr>
      <w:tr w:rsidR="00676530" w:rsidRPr="00E504B9" w14:paraId="55CFB7DA" w14:textId="5EA99972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6B7D" w14:textId="45E43212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5946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B709351" w14:textId="1757B4B8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3</w:t>
            </w:r>
          </w:p>
        </w:tc>
      </w:tr>
      <w:tr w:rsidR="00676530" w:rsidRPr="00E504B9" w14:paraId="7EF9B974" w14:textId="18D0494B" w:rsidTr="00676530">
        <w:trPr>
          <w:trHeight w:val="296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1A1D" w14:textId="66F48985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7DF1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99884F0" w14:textId="1ABCA4C7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4</w:t>
            </w:r>
          </w:p>
        </w:tc>
      </w:tr>
      <w:tr w:rsidR="00676530" w:rsidRPr="00E504B9" w14:paraId="4716CE16" w14:textId="3B3091A0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8CDA" w14:textId="6AFDDB9F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6ED3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14F87EE" w14:textId="520A2708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5</w:t>
            </w:r>
          </w:p>
        </w:tc>
      </w:tr>
      <w:tr w:rsidR="00676530" w:rsidRPr="00E504B9" w14:paraId="7D518DE2" w14:textId="731EA95F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F1F1" w14:textId="3E3822D2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7D20" w14:textId="77777777" w:rsidR="00676530" w:rsidRPr="00E504B9" w:rsidRDefault="00676530" w:rsidP="00D73B31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A54A1A3" w14:textId="6A883558" w:rsidR="00676530" w:rsidRPr="00E828C3" w:rsidRDefault="00676530" w:rsidP="00D73B31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6</w:t>
            </w:r>
          </w:p>
        </w:tc>
      </w:tr>
      <w:tr w:rsidR="00676530" w:rsidRPr="00E504B9" w14:paraId="42A39007" w14:textId="1BC9DB6F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DB51" w14:textId="4A067F18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BAA5" w14:textId="76469E06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9F3F67C" w14:textId="06737033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7</w:t>
            </w:r>
          </w:p>
        </w:tc>
      </w:tr>
      <w:tr w:rsidR="00676530" w:rsidRPr="00E504B9" w14:paraId="35C92D00" w14:textId="0F43BFA0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B841" w14:textId="5D704ADF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6B1C" w14:textId="37F5262D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51B2907" w14:textId="15A41857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8</w:t>
            </w:r>
          </w:p>
        </w:tc>
      </w:tr>
      <w:tr w:rsidR="00676530" w:rsidRPr="00E504B9" w14:paraId="250CC1B9" w14:textId="6E01CB74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ADFC" w14:textId="212B4706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83CD" w14:textId="14507C09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5E72025" w14:textId="080EA4F6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9</w:t>
            </w:r>
          </w:p>
        </w:tc>
      </w:tr>
      <w:tr w:rsidR="00676530" w:rsidRPr="00E504B9" w14:paraId="390AA233" w14:textId="1EC900C9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1749" w14:textId="6A6CAAAA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2848" w14:textId="65DC3238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02FF497" w14:textId="49D55196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0</w:t>
            </w:r>
          </w:p>
        </w:tc>
      </w:tr>
      <w:tr w:rsidR="00676530" w:rsidRPr="00E504B9" w14:paraId="2998CDDB" w14:textId="6AC708F7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C66E" w14:textId="72CC793C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2BD4" w14:textId="2953DD0C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0AFC9D6" w14:textId="0EF21054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1</w:t>
            </w:r>
          </w:p>
        </w:tc>
      </w:tr>
      <w:tr w:rsidR="00676530" w:rsidRPr="00E504B9" w14:paraId="146E1270" w14:textId="22DF1C57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4B26" w14:textId="6C17C7A7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D609" w14:textId="675336AB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44F0A59" w14:textId="78DF0B04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2</w:t>
            </w:r>
          </w:p>
        </w:tc>
      </w:tr>
      <w:tr w:rsidR="00676530" w:rsidRPr="00E504B9" w14:paraId="692E4433" w14:textId="474CE2E1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2D86" w14:textId="0C3A51A8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2978" w14:textId="345B5381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BA8B6D0" w14:textId="1D5B9FE4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3</w:t>
            </w:r>
          </w:p>
        </w:tc>
      </w:tr>
      <w:tr w:rsidR="00676530" w:rsidRPr="00E504B9" w14:paraId="77622DD5" w14:textId="427A4B0A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2B89" w14:textId="2DBC7933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1AC2" w14:textId="32825F5D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89D93AD" w14:textId="308323F3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4</w:t>
            </w:r>
          </w:p>
        </w:tc>
      </w:tr>
      <w:tr w:rsidR="00676530" w:rsidRPr="00E504B9" w14:paraId="37F1EA60" w14:textId="003733E9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6057" w14:textId="331F16DF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D4D4" w14:textId="4ABD464C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0CF1FE0" w14:textId="5FB68F1C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5</w:t>
            </w:r>
          </w:p>
        </w:tc>
      </w:tr>
      <w:tr w:rsidR="00676530" w:rsidRPr="00E504B9" w14:paraId="09BB2704" w14:textId="0506B0FE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ED44" w14:textId="32160302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147C" w14:textId="117E4330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CC0AF40" w14:textId="71F40959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6</w:t>
            </w:r>
          </w:p>
        </w:tc>
      </w:tr>
      <w:tr w:rsidR="00676530" w:rsidRPr="00E504B9" w14:paraId="1F26B31A" w14:textId="3710262F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4FC4" w14:textId="5836F685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16C0" w14:textId="4F9C36A4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1959D57" w14:textId="11573B2E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7</w:t>
            </w:r>
          </w:p>
        </w:tc>
      </w:tr>
      <w:tr w:rsidR="00676530" w:rsidRPr="00E504B9" w14:paraId="37BFA9E9" w14:textId="63C1B1EC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7723" w14:textId="23F50A3A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70B3" w14:textId="0A9626FE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8D3A818" w14:textId="6A9AA6CC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8</w:t>
            </w:r>
          </w:p>
        </w:tc>
      </w:tr>
      <w:tr w:rsidR="00676530" w:rsidRPr="00E504B9" w14:paraId="09FF8F2D" w14:textId="0AE45B3E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B618" w14:textId="0C022775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8F4A" w14:textId="49B06422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58D07AD" w14:textId="25AE2BBA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9</w:t>
            </w:r>
          </w:p>
        </w:tc>
      </w:tr>
      <w:tr w:rsidR="00676530" w:rsidRPr="00E504B9" w14:paraId="67A102A4" w14:textId="3E6C73DB" w:rsidTr="00676530">
        <w:trPr>
          <w:trHeight w:val="305"/>
          <w:jc w:val="center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FDACA" w14:textId="4B2DFF1A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948FB" w14:textId="3EA06ECC" w:rsidR="00676530" w:rsidRPr="00E504B9" w:rsidRDefault="00676530" w:rsidP="00E828C3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E504B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Lactobacillus plantarum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563B6" w14:textId="2FDDAADB" w:rsidR="00676530" w:rsidRPr="00E828C3" w:rsidRDefault="00676530" w:rsidP="00E828C3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828C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254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0</w:t>
            </w:r>
          </w:p>
        </w:tc>
      </w:tr>
    </w:tbl>
    <w:p w14:paraId="258A2FA1" w14:textId="77777777" w:rsidR="00FA6F99" w:rsidRPr="00F15DF4" w:rsidRDefault="00FA6F99" w:rsidP="00C06F85"/>
    <w:p w14:paraId="3874A8F1" w14:textId="77777777" w:rsidR="00D542AD" w:rsidRDefault="00D542AD">
      <w:pPr>
        <w:widowControl/>
        <w:jc w:val="left"/>
        <w:rPr>
          <w:rFonts w:ascii="Times New Roman" w:eastAsia="SimHei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E56B52A" w14:textId="6F6AD071" w:rsidR="00B23F91" w:rsidRPr="00D20EE5" w:rsidRDefault="00BC32E1" w:rsidP="00D20EE5">
      <w:pPr>
        <w:pStyle w:val="Caption"/>
        <w:keepNext/>
        <w:spacing w:afterLines="50" w:after="156"/>
        <w:rPr>
          <w:rFonts w:ascii="Times New Roman" w:hAnsi="Times New Roman" w:cs="Times New Roman"/>
          <w:sz w:val="21"/>
          <w:szCs w:val="21"/>
        </w:rPr>
      </w:pPr>
      <w:r w:rsidRPr="00B945CF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 w:rsidR="000C7CBD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B7CCF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E23318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="002069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B5222" w:rsidRPr="00B945CF">
        <w:rPr>
          <w:rFonts w:ascii="Times New Roman" w:hAnsi="Times New Roman" w:cs="Times New Roman"/>
          <w:sz w:val="21"/>
          <w:szCs w:val="21"/>
        </w:rPr>
        <w:t xml:space="preserve">Live counts of lactic acid bacteria in tannin solution from </w:t>
      </w:r>
      <w:r w:rsidR="00D20EE5">
        <w:rPr>
          <w:rFonts w:ascii="Times New Roman" w:hAnsi="Times New Roman" w:cs="Times New Roman"/>
          <w:sz w:val="21"/>
          <w:szCs w:val="21"/>
        </w:rPr>
        <w:t>five kinds of</w:t>
      </w:r>
      <w:r w:rsidR="00DB5222" w:rsidRPr="00B945CF">
        <w:rPr>
          <w:rFonts w:ascii="Times New Roman" w:hAnsi="Times New Roman" w:cs="Times New Roman"/>
          <w:sz w:val="21"/>
          <w:szCs w:val="21"/>
        </w:rPr>
        <w:t xml:space="preserve"> silage</w:t>
      </w:r>
      <w:r w:rsidR="00D20EE5">
        <w:rPr>
          <w:rFonts w:ascii="Times New Roman" w:hAnsi="Times New Roman" w:cs="Times New Roman"/>
          <w:sz w:val="21"/>
          <w:szCs w:val="21"/>
        </w:rPr>
        <w:t>s</w:t>
      </w:r>
      <w:r w:rsidR="00DB5222" w:rsidRPr="00B945CF">
        <w:rPr>
          <w:rFonts w:ascii="Times New Roman" w:hAnsi="Times New Roman" w:cs="Times New Roman"/>
          <w:sz w:val="21"/>
          <w:szCs w:val="21"/>
        </w:rPr>
        <w:t xml:space="preserve"> screening</w:t>
      </w:r>
    </w:p>
    <w:tbl>
      <w:tblPr>
        <w:tblStyle w:val="TableGrid"/>
        <w:tblW w:w="70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84"/>
        <w:gridCol w:w="1500"/>
        <w:gridCol w:w="1325"/>
        <w:gridCol w:w="1276"/>
        <w:gridCol w:w="1223"/>
      </w:tblGrid>
      <w:tr w:rsidR="00676530" w:rsidRPr="00451B8D" w14:paraId="138D031B" w14:textId="77777777" w:rsidTr="00DB2A45">
        <w:trPr>
          <w:trHeight w:val="348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8F0D638" w14:textId="77777777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CB4">
              <w:rPr>
                <w:rFonts w:ascii="Times New Roman" w:eastAsia="SimSun" w:hAnsi="Times New Roman" w:cs="Times New Roman"/>
                <w:szCs w:val="21"/>
              </w:rPr>
              <w:t>Strain number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</w:tcBorders>
            <w:vAlign w:val="center"/>
          </w:tcPr>
          <w:p w14:paraId="2A56FBF6" w14:textId="77140955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CB4">
              <w:rPr>
                <w:rFonts w:ascii="Times New Roman" w:eastAsia="SimSun" w:hAnsi="Times New Roman" w:cs="Times New Roman"/>
                <w:szCs w:val="21"/>
              </w:rPr>
              <w:t>pH</w:t>
            </w:r>
          </w:p>
        </w:tc>
        <w:tc>
          <w:tcPr>
            <w:tcW w:w="53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0CC922" w14:textId="77777777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CB4">
              <w:rPr>
                <w:rFonts w:ascii="Times New Roman" w:eastAsia="SimSun" w:hAnsi="Times New Roman" w:cs="Times New Roman" w:hint="eastAsia"/>
                <w:szCs w:val="21"/>
              </w:rPr>
              <w:t>Tanni</w:t>
            </w:r>
            <w:r w:rsidRPr="00665CB4">
              <w:rPr>
                <w:rFonts w:ascii="Times New Roman" w:eastAsia="SimSun" w:hAnsi="Times New Roman" w:cs="Times New Roman"/>
                <w:szCs w:val="21"/>
              </w:rPr>
              <w:t>c acid concentration (%</w:t>
            </w:r>
            <w:r w:rsidRPr="00665CB4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676530" w:rsidRPr="00451B8D" w14:paraId="350A64CD" w14:textId="77777777" w:rsidTr="00DB2A45">
        <w:trPr>
          <w:trHeight w:val="348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4C93F7" w14:textId="77777777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vAlign w:val="center"/>
          </w:tcPr>
          <w:p w14:paraId="6ED527CB" w14:textId="467E69E0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49860" w14:textId="77777777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CB4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657A4" w14:textId="77777777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CB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CD1456" w14:textId="77777777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CB4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91E4FB" w14:textId="77777777" w:rsidR="00676530" w:rsidRPr="00665CB4" w:rsidRDefault="00676530" w:rsidP="002732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65CB4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</w:tr>
      <w:tr w:rsidR="00DB2A45" w:rsidRPr="00451B8D" w14:paraId="3B687A73" w14:textId="77777777" w:rsidTr="0029691D">
        <w:trPr>
          <w:trHeight w:val="348"/>
          <w:jc w:val="center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652CF9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767B288A" w14:textId="624043A9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3F66" w14:textId="34A34F1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1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2344" w14:textId="52361A7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n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C13E" w14:textId="2B22901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3B0" w14:textId="043FD07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91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hijk</w:t>
            </w:r>
          </w:p>
        </w:tc>
      </w:tr>
      <w:tr w:rsidR="00DB2A45" w:rsidRPr="00451B8D" w14:paraId="363B2820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3752E0B4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584" w:type="dxa"/>
            <w:vAlign w:val="center"/>
          </w:tcPr>
          <w:p w14:paraId="01832B11" w14:textId="37652E4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E34" w14:textId="13B96D9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F1E" w14:textId="0BEF162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9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926" w14:textId="0E4A65F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3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bcd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7D4" w14:textId="2791336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2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efghi</w:t>
            </w:r>
          </w:p>
        </w:tc>
      </w:tr>
      <w:tr w:rsidR="00DB2A45" w:rsidRPr="00451B8D" w14:paraId="3E3D4559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28FA14A7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584" w:type="dxa"/>
            <w:vAlign w:val="center"/>
          </w:tcPr>
          <w:p w14:paraId="1CF716CC" w14:textId="5806120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891" w14:textId="422737D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0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7EF3" w14:textId="275679F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2D08" w14:textId="4AB620D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3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hij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7660" w14:textId="17C775F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0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jk</w:t>
            </w:r>
          </w:p>
        </w:tc>
      </w:tr>
      <w:tr w:rsidR="00DB2A45" w:rsidRPr="00451B8D" w14:paraId="40BD93D9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6C91FD58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584" w:type="dxa"/>
            <w:vAlign w:val="center"/>
          </w:tcPr>
          <w:p w14:paraId="37B0FC8D" w14:textId="02ED4D3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023" w14:textId="0ADF8E5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3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A0E" w14:textId="0636B5E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D5E5" w14:textId="1C477D4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0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0DD" w14:textId="29EA8D5B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0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</w:t>
            </w:r>
          </w:p>
        </w:tc>
      </w:tr>
      <w:tr w:rsidR="00DB2A45" w:rsidRPr="00451B8D" w14:paraId="5BF271BF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2DEC898C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584" w:type="dxa"/>
            <w:vAlign w:val="center"/>
          </w:tcPr>
          <w:p w14:paraId="66657F3F" w14:textId="7A0A117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875A" w14:textId="4268965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4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E03" w14:textId="41B92D3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4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mn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7C85" w14:textId="139312D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3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hij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D594" w14:textId="267B411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efghi</w:t>
            </w:r>
          </w:p>
        </w:tc>
      </w:tr>
      <w:tr w:rsidR="00DB2A45" w:rsidRPr="00451B8D" w14:paraId="51501C25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1E96943C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584" w:type="dxa"/>
            <w:vAlign w:val="center"/>
          </w:tcPr>
          <w:p w14:paraId="11C19771" w14:textId="6C009CA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521" w14:textId="6BB786D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0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ECFA" w14:textId="726AAD2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2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f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126E" w14:textId="6BC7D5F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0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j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D71C" w14:textId="384C053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2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</w:tr>
      <w:tr w:rsidR="00DB2A45" w:rsidRPr="00451B8D" w14:paraId="59634D08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0EEB6B16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584" w:type="dxa"/>
            <w:vAlign w:val="center"/>
          </w:tcPr>
          <w:p w14:paraId="7877E941" w14:textId="2C47501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60A5" w14:textId="3AD3C25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1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617F" w14:textId="018B2F3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97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30E3" w14:textId="527A944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0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j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F96" w14:textId="0FB2007F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5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f</w:t>
            </w:r>
          </w:p>
        </w:tc>
      </w:tr>
      <w:tr w:rsidR="00DB2A45" w:rsidRPr="00451B8D" w14:paraId="5B8D3D36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770A3FFC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584" w:type="dxa"/>
            <w:vAlign w:val="center"/>
          </w:tcPr>
          <w:p w14:paraId="5F45B116" w14:textId="4CDE0DE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3A7" w14:textId="15C4EA4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0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E68" w14:textId="2772364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0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339" w14:textId="3F2AE90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9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1A93" w14:textId="6B4B83E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5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</w:t>
            </w:r>
          </w:p>
        </w:tc>
      </w:tr>
      <w:tr w:rsidR="00DB2A45" w:rsidRPr="00451B8D" w14:paraId="380685DB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3AA412B3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584" w:type="dxa"/>
            <w:vAlign w:val="center"/>
          </w:tcPr>
          <w:p w14:paraId="436E3033" w14:textId="274AFDCF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DFD4" w14:textId="553E4C5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5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hijk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6EA" w14:textId="6F67921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5.31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BE4" w14:textId="03E6A17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67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fgh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8C19" w14:textId="26AA55F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3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</w:t>
            </w:r>
          </w:p>
        </w:tc>
      </w:tr>
      <w:tr w:rsidR="00DB2A45" w:rsidRPr="00451B8D" w14:paraId="21368E10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  <w:hideMark/>
          </w:tcPr>
          <w:p w14:paraId="49761176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584" w:type="dxa"/>
            <w:vAlign w:val="center"/>
          </w:tcPr>
          <w:p w14:paraId="5188B21C" w14:textId="73B41C7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B8A3" w14:textId="4EDA510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3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E3C" w14:textId="6587060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6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2667" w14:textId="5B75BED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6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fgh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8C1" w14:textId="04CF2A39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0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j</w:t>
            </w:r>
          </w:p>
        </w:tc>
      </w:tr>
      <w:tr w:rsidR="00DB2A45" w:rsidRPr="00451B8D" w14:paraId="518D3CC6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521278D2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584" w:type="dxa"/>
            <w:vAlign w:val="center"/>
          </w:tcPr>
          <w:p w14:paraId="29B1F5F8" w14:textId="5074D3A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3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F13A" w14:textId="7D2DC83B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7.09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abcde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1882" w14:textId="562CB37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3.1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1648" w14:textId="55EF345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3.94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a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A6F1" w14:textId="261CAE9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4.20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</w:tr>
      <w:tr w:rsidR="00DB2A45" w:rsidRPr="00451B8D" w14:paraId="34788D91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59F54AF6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584" w:type="dxa"/>
            <w:vAlign w:val="center"/>
          </w:tcPr>
          <w:p w14:paraId="3249AF3C" w14:textId="663D642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71E7" w14:textId="7BD7F62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2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9458" w14:textId="30E044C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5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lm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BD3F" w14:textId="22A3003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6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0C74" w14:textId="2ACD388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2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</w:tr>
      <w:tr w:rsidR="00DB2A45" w:rsidRPr="00451B8D" w14:paraId="359132C0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7BC1B124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584" w:type="dxa"/>
            <w:vAlign w:val="center"/>
          </w:tcPr>
          <w:p w14:paraId="50B5BF51" w14:textId="6039376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3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6F66" w14:textId="57089C3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7.21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abc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8840" w14:textId="5FBF1F7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3.46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lm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E42D" w14:textId="047DF65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3.00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defg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85E3" w14:textId="51DE136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3.79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bc</w:t>
            </w:r>
          </w:p>
        </w:tc>
      </w:tr>
      <w:tr w:rsidR="00DB2A45" w:rsidRPr="00451B8D" w14:paraId="63129F2D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36984E16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584" w:type="dxa"/>
            <w:vAlign w:val="center"/>
          </w:tcPr>
          <w:p w14:paraId="0BF88174" w14:textId="1A281FAB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025A" w14:textId="078FB8A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8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fgh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0DEA" w14:textId="4BFB94F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8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8DF8" w14:textId="722D760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9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3345" w14:textId="34A4FAE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fghi</w:t>
            </w:r>
          </w:p>
        </w:tc>
      </w:tr>
      <w:tr w:rsidR="00DB2A45" w:rsidRPr="00451B8D" w14:paraId="27E3F40D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08A0BA1D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584" w:type="dxa"/>
            <w:vAlign w:val="center"/>
          </w:tcPr>
          <w:p w14:paraId="1910B039" w14:textId="7394086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2B56" w14:textId="6A1A100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07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57A9" w14:textId="2DF6F37B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8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CAEE" w14:textId="65997A0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8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efg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F2D1" w14:textId="04089A0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3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</w:t>
            </w:r>
          </w:p>
        </w:tc>
      </w:tr>
      <w:tr w:rsidR="00DB2A45" w:rsidRPr="00451B8D" w14:paraId="65315A8C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027A5523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584" w:type="dxa"/>
            <w:vAlign w:val="center"/>
          </w:tcPr>
          <w:p w14:paraId="2A20DCDC" w14:textId="5490256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9FCB" w14:textId="114E350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51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ijk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FE3F" w14:textId="4B52493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3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8603" w14:textId="0DF5027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8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efg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F3BC" w14:textId="5C8A915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2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</w:tr>
      <w:tr w:rsidR="00DB2A45" w:rsidRPr="00451B8D" w14:paraId="42417D3F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06D5FEC9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  <w:tc>
          <w:tcPr>
            <w:tcW w:w="584" w:type="dxa"/>
            <w:vAlign w:val="center"/>
          </w:tcPr>
          <w:p w14:paraId="5A9C2994" w14:textId="7731A45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F453" w14:textId="3687F0E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0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f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DAA9" w14:textId="5AF9CE3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5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5C50" w14:textId="7B4F7E6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3784" w14:textId="0EA0971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6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</w:t>
            </w:r>
          </w:p>
        </w:tc>
      </w:tr>
      <w:tr w:rsidR="00DB2A45" w:rsidRPr="00451B8D" w14:paraId="7C66BF34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64C3634A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584" w:type="dxa"/>
            <w:vAlign w:val="center"/>
          </w:tcPr>
          <w:p w14:paraId="36C4FE34" w14:textId="0BE22E5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CF15" w14:textId="5509193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0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fg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2953" w14:textId="016988A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51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470B" w14:textId="084FD42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9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4E70" w14:textId="6539E5C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7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jk</w:t>
            </w:r>
          </w:p>
        </w:tc>
      </w:tr>
      <w:tr w:rsidR="00DB2A45" w:rsidRPr="00451B8D" w14:paraId="04667DCE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0F77F721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584" w:type="dxa"/>
            <w:vAlign w:val="center"/>
          </w:tcPr>
          <w:p w14:paraId="08506F14" w14:textId="4811CE3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0DB0" w14:textId="3A6E113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94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bcdefgh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3CDFC" w14:textId="37915FD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0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ij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2D76" w14:textId="52372FD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5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j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FDE1" w14:textId="4482CDE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9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hijk</w:t>
            </w:r>
          </w:p>
        </w:tc>
      </w:tr>
      <w:tr w:rsidR="00DB2A45" w:rsidRPr="00451B8D" w14:paraId="7BA0700D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5109D860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584" w:type="dxa"/>
          </w:tcPr>
          <w:p w14:paraId="01BEB937" w14:textId="1ACA720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1A65" w14:textId="4964FE6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2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5D00" w14:textId="10B33D6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14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9E56" w14:textId="607726B9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1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ij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0F86" w14:textId="2E69DD7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6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k</w:t>
            </w:r>
          </w:p>
        </w:tc>
      </w:tr>
      <w:tr w:rsidR="00DB2A45" w:rsidRPr="00451B8D" w14:paraId="2F8E9C1D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0AE0F87C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584" w:type="dxa"/>
            <w:vAlign w:val="center"/>
          </w:tcPr>
          <w:p w14:paraId="73A95C79" w14:textId="739EAED2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8D56" w14:textId="024B4D4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5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jk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EDFE" w14:textId="302D0B5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9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ij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E345" w14:textId="1171AA6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81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efg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982C" w14:textId="61C0B26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8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ijk</w:t>
            </w:r>
          </w:p>
        </w:tc>
      </w:tr>
      <w:tr w:rsidR="00DB2A45" w:rsidRPr="00451B8D" w14:paraId="69A12C7D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7F4FF88C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584" w:type="dxa"/>
            <w:vAlign w:val="center"/>
          </w:tcPr>
          <w:p w14:paraId="39FF0F9E" w14:textId="55269DE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E483" w14:textId="19D1414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6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fghijk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2D56" w14:textId="2657D5EB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8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jk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1B7B" w14:textId="1D634D14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25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f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EBFD" w14:textId="7FF62B6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2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</w:tr>
      <w:tr w:rsidR="00DB2A45" w:rsidRPr="00451B8D" w14:paraId="05A0510C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69025B68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584" w:type="dxa"/>
            <w:vAlign w:val="center"/>
          </w:tcPr>
          <w:p w14:paraId="1A79A3B6" w14:textId="67B0B03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4B6B" w14:textId="184C417B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30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k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1A98" w14:textId="77D8E65F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8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jk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0112" w14:textId="1AC5E1F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4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bcd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1728" w14:textId="1D804B4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8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ijk</w:t>
            </w:r>
          </w:p>
        </w:tc>
      </w:tr>
      <w:tr w:rsidR="00DB2A45" w:rsidRPr="00451B8D" w14:paraId="0098F04C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4A59B209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584" w:type="dxa"/>
            <w:vAlign w:val="center"/>
          </w:tcPr>
          <w:p w14:paraId="6E0FEECA" w14:textId="2A1B649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3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AE52" w14:textId="774C8B6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6.75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efghij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47235" w14:textId="50B9E6B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4.37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efg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1CD0" w14:textId="33A9D27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4.13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554B" w14:textId="68C82C3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4.05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ab</w:t>
            </w:r>
          </w:p>
        </w:tc>
      </w:tr>
      <w:tr w:rsidR="00DB2A45" w:rsidRPr="00451B8D" w14:paraId="6A56FC8B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76E68F84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584" w:type="dxa"/>
            <w:vAlign w:val="center"/>
          </w:tcPr>
          <w:p w14:paraId="061CBA71" w14:textId="30F7F95D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4277" w14:textId="0217D7F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61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jk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98AA" w14:textId="299AF0B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7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jkl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6588" w14:textId="33862A4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4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FFF3" w14:textId="1C528AE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99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ghijk</w:t>
            </w:r>
          </w:p>
        </w:tc>
      </w:tr>
      <w:tr w:rsidR="00DB2A45" w:rsidRPr="00451B8D" w14:paraId="7A552AEF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3306B7EB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  <w:tc>
          <w:tcPr>
            <w:tcW w:w="584" w:type="dxa"/>
            <w:vAlign w:val="center"/>
          </w:tcPr>
          <w:p w14:paraId="23CA8DDC" w14:textId="37FE6BA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0272" w14:textId="638D2B58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7.0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e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9ADF" w14:textId="2D3813F3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5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klm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0D1E" w14:textId="587A6D6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37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bcd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02E7" w14:textId="2308A69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9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hijk</w:t>
            </w:r>
          </w:p>
        </w:tc>
      </w:tr>
      <w:tr w:rsidR="00DB2A45" w:rsidRPr="00451B8D" w14:paraId="695D7EB8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7F2B3437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  <w:tc>
          <w:tcPr>
            <w:tcW w:w="584" w:type="dxa"/>
            <w:vAlign w:val="center"/>
          </w:tcPr>
          <w:p w14:paraId="377F21CF" w14:textId="461ACC2C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D78B" w14:textId="49E5CF5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7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C511" w14:textId="5DDB2990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5.64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E149" w14:textId="30E8ECFA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2.97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8BA1" w14:textId="1DE922EF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24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defgh</w:t>
            </w:r>
          </w:p>
        </w:tc>
      </w:tr>
      <w:tr w:rsidR="00DB2A45" w:rsidRPr="00451B8D" w14:paraId="448793B2" w14:textId="77777777" w:rsidTr="0029691D">
        <w:trPr>
          <w:trHeight w:val="348"/>
          <w:jc w:val="center"/>
        </w:trPr>
        <w:tc>
          <w:tcPr>
            <w:tcW w:w="1129" w:type="dxa"/>
            <w:noWrap/>
            <w:vAlign w:val="center"/>
          </w:tcPr>
          <w:p w14:paraId="40459BF4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584" w:type="dxa"/>
            <w:vAlign w:val="center"/>
          </w:tcPr>
          <w:p w14:paraId="497CC8D7" w14:textId="5B9D29D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szCs w:val="21"/>
              </w:rPr>
              <w:t>3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BAD8" w14:textId="7D48D7F9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6.32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jk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C909" w14:textId="2B968A6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4.83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c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2C91" w14:textId="6176AE9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56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abc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AFC3" w14:textId="2B0538A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sz w:val="22"/>
              </w:rPr>
              <w:t>3.18</w:t>
            </w:r>
            <w:r w:rsidRPr="009F6D10">
              <w:rPr>
                <w:rFonts w:ascii="Times New Roman" w:eastAsia="DengXian" w:hAnsi="Times New Roman" w:cs="Times New Roman"/>
                <w:sz w:val="22"/>
                <w:vertAlign w:val="superscript"/>
              </w:rPr>
              <w:t>efghi</w:t>
            </w:r>
          </w:p>
        </w:tc>
      </w:tr>
      <w:tr w:rsidR="00DB2A45" w:rsidRPr="00451B8D" w14:paraId="4F8B5760" w14:textId="77777777" w:rsidTr="0029691D">
        <w:trPr>
          <w:trHeight w:val="348"/>
          <w:jc w:val="center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center"/>
          </w:tcPr>
          <w:p w14:paraId="6A75D2BB" w14:textId="77777777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29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14:paraId="45223756" w14:textId="3A2797E9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9F6D10">
              <w:rPr>
                <w:rFonts w:ascii="Times New Roman" w:eastAsia="SimSun" w:hAnsi="Times New Roman" w:cs="Times New Roman"/>
                <w:b/>
                <w:bCs/>
                <w:szCs w:val="21"/>
              </w:rPr>
              <w:t>3.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AB31" w14:textId="00059D7E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6.13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658B" w14:textId="23015F96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4.54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cdef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712A" w14:textId="30ABFB45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3.35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bcdef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5923" w14:textId="7A750B61" w:rsidR="00DB2A45" w:rsidRPr="009F6D10" w:rsidRDefault="00DB2A45" w:rsidP="00DB2A45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</w:rPr>
              <w:t>4.01</w:t>
            </w:r>
            <w:r w:rsidRPr="009F6D10">
              <w:rPr>
                <w:rFonts w:ascii="Times New Roman" w:eastAsia="DengXian" w:hAnsi="Times New Roman" w:cs="Times New Roman"/>
                <w:b/>
                <w:bCs/>
                <w:sz w:val="22"/>
                <w:vertAlign w:val="superscript"/>
              </w:rPr>
              <w:t>ab</w:t>
            </w:r>
          </w:p>
        </w:tc>
      </w:tr>
    </w:tbl>
    <w:p w14:paraId="6756E850" w14:textId="3D0B06D8" w:rsidR="00AB67BB" w:rsidRDefault="00EF54F6" w:rsidP="00AB67BB">
      <w:pPr>
        <w:widowControl/>
        <w:jc w:val="left"/>
        <w:rPr>
          <w:rFonts w:ascii="Times New Roman" w:hAnsi="Times New Roman" w:cs="Times New Roman"/>
          <w:szCs w:val="21"/>
        </w:rPr>
      </w:pPr>
      <w:r w:rsidRPr="00C40EA6">
        <w:rPr>
          <w:rFonts w:cs="Times New Roman"/>
          <w:vertAlign w:val="superscript"/>
        </w:rPr>
        <w:t>1</w:t>
      </w:r>
      <w:r w:rsidR="00C94A2F" w:rsidRPr="00B945CF">
        <w:rPr>
          <w:rFonts w:ascii="Times New Roman" w:hAnsi="Times New Roman" w:cs="Times New Roman"/>
          <w:szCs w:val="21"/>
        </w:rPr>
        <w:t>Live counts of lactic acid bacteria</w:t>
      </w:r>
      <w:r w:rsidR="00C94A2F">
        <w:rPr>
          <w:rFonts w:ascii="Times New Roman" w:hAnsi="Times New Roman" w:cs="Times New Roman"/>
          <w:szCs w:val="21"/>
        </w:rPr>
        <w:t xml:space="preserve"> (</w:t>
      </w:r>
      <w:r w:rsidR="00EA1A48" w:rsidRPr="00EA1A48">
        <w:rPr>
          <w:rFonts w:ascii="Times New Roman" w:hAnsi="Times New Roman" w:cs="Times New Roman"/>
          <w:szCs w:val="21"/>
        </w:rPr>
        <w:t>log</w:t>
      </w:r>
      <w:r w:rsidR="00EA1A48" w:rsidRPr="00006EFB">
        <w:rPr>
          <w:rFonts w:ascii="Times New Roman" w:hAnsi="Times New Roman" w:cs="Times New Roman"/>
          <w:szCs w:val="21"/>
          <w:vertAlign w:val="subscript"/>
        </w:rPr>
        <w:t xml:space="preserve">10 </w:t>
      </w:r>
      <w:r w:rsidR="00F15DF4">
        <w:rPr>
          <w:rFonts w:ascii="Times New Roman" w:hAnsi="Times New Roman" w:cs="Times New Roman"/>
          <w:szCs w:val="21"/>
        </w:rPr>
        <w:t>colony forming units</w:t>
      </w:r>
      <w:r w:rsidR="002411CD">
        <w:rPr>
          <w:rFonts w:ascii="Times New Roman" w:hAnsi="Times New Roman" w:cs="Times New Roman"/>
          <w:szCs w:val="21"/>
        </w:rPr>
        <w:t>/</w:t>
      </w:r>
      <w:r w:rsidR="00F15DF4">
        <w:rPr>
          <w:rFonts w:ascii="Times New Roman" w:hAnsi="Times New Roman" w:cs="Times New Roman" w:hint="eastAsia"/>
          <w:szCs w:val="21"/>
        </w:rPr>
        <w:t>m</w:t>
      </w:r>
      <w:r w:rsidR="00F15DF4">
        <w:rPr>
          <w:rFonts w:ascii="Times New Roman" w:hAnsi="Times New Roman" w:cs="Times New Roman"/>
          <w:szCs w:val="21"/>
        </w:rPr>
        <w:t>L</w:t>
      </w:r>
      <w:r w:rsidR="00C94A2F">
        <w:rPr>
          <w:rFonts w:ascii="Times New Roman" w:hAnsi="Times New Roman" w:cs="Times New Roman"/>
          <w:szCs w:val="21"/>
        </w:rPr>
        <w:t>)</w:t>
      </w:r>
      <w:r w:rsidR="00ED74E5">
        <w:rPr>
          <w:rFonts w:ascii="Times New Roman" w:hAnsi="Times New Roman" w:cs="Times New Roman"/>
          <w:szCs w:val="21"/>
        </w:rPr>
        <w:t>.</w:t>
      </w:r>
    </w:p>
    <w:p w14:paraId="28BF80FC" w14:textId="33EE03BE" w:rsidR="00EF54F6" w:rsidRPr="00EF54F6" w:rsidRDefault="00EF54F6" w:rsidP="00EF54F6">
      <w:pPr>
        <w:rPr>
          <w:rFonts w:ascii="Times New Roman" w:hAnsi="Times New Roman" w:cs="Times New Roman"/>
        </w:rPr>
      </w:pPr>
      <w:r w:rsidRPr="00EF54F6">
        <w:rPr>
          <w:rFonts w:ascii="Times New Roman" w:hAnsi="Times New Roman" w:cs="Times New Roman"/>
          <w:vertAlign w:val="superscript"/>
        </w:rPr>
        <w:t>2</w:t>
      </w:r>
      <w:r w:rsidRPr="00EF54F6">
        <w:rPr>
          <w:rFonts w:ascii="Times New Roman" w:hAnsi="Times New Roman" w:cs="Times New Roman"/>
        </w:rPr>
        <w:t>Means with different superscripts in the same column (a-</w:t>
      </w:r>
      <w:r w:rsidR="00787F45">
        <w:rPr>
          <w:rFonts w:ascii="Times New Roman" w:hAnsi="Times New Roman" w:cs="Times New Roman" w:hint="eastAsia"/>
        </w:rPr>
        <w:t>p</w:t>
      </w:r>
      <w:r w:rsidRPr="00EF54F6">
        <w:rPr>
          <w:rFonts w:ascii="Times New Roman" w:hAnsi="Times New Roman" w:cs="Times New Roman"/>
        </w:rPr>
        <w:t>) differ (</w:t>
      </w:r>
      <w:r w:rsidRPr="00EF54F6">
        <w:rPr>
          <w:rFonts w:ascii="Times New Roman" w:hAnsi="Times New Roman" w:cs="Times New Roman"/>
          <w:i/>
          <w:iCs/>
        </w:rPr>
        <w:t>P</w:t>
      </w:r>
      <w:r w:rsidRPr="00EF54F6">
        <w:rPr>
          <w:rFonts w:ascii="Times New Roman" w:hAnsi="Times New Roman" w:cs="Times New Roman"/>
        </w:rPr>
        <w:t xml:space="preserve"> &lt; 0.05).</w:t>
      </w:r>
    </w:p>
    <w:p w14:paraId="7B9202F9" w14:textId="77777777" w:rsidR="00EF54F6" w:rsidRPr="00EF54F6" w:rsidRDefault="00EF54F6" w:rsidP="00AB67BB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B1AEBF3" w14:textId="77777777" w:rsidR="00AB67BB" w:rsidRDefault="00AB67BB" w:rsidP="00AB67BB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6CFA0FB" w14:textId="2C48C3C2" w:rsidR="00156683" w:rsidRPr="00787F45" w:rsidRDefault="00156683" w:rsidP="0053534E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156683" w:rsidRPr="00787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2B430" w14:textId="77777777" w:rsidR="00961909" w:rsidRDefault="00961909" w:rsidP="00134425">
      <w:r>
        <w:separator/>
      </w:r>
    </w:p>
  </w:endnote>
  <w:endnote w:type="continuationSeparator" w:id="0">
    <w:p w14:paraId="1FC88A77" w14:textId="77777777" w:rsidR="00961909" w:rsidRDefault="00961909" w:rsidP="0013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23B6B" w14:textId="77777777" w:rsidR="00961909" w:rsidRDefault="00961909" w:rsidP="00134425">
      <w:r>
        <w:separator/>
      </w:r>
    </w:p>
  </w:footnote>
  <w:footnote w:type="continuationSeparator" w:id="0">
    <w:p w14:paraId="5D7E3917" w14:textId="77777777" w:rsidR="00961909" w:rsidRDefault="00961909" w:rsidP="0013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444"/>
    <w:rsid w:val="00006EFB"/>
    <w:rsid w:val="00040B1A"/>
    <w:rsid w:val="00044568"/>
    <w:rsid w:val="000620E3"/>
    <w:rsid w:val="00076D17"/>
    <w:rsid w:val="0008272C"/>
    <w:rsid w:val="00092F80"/>
    <w:rsid w:val="000A07A6"/>
    <w:rsid w:val="000C7CBD"/>
    <w:rsid w:val="000D6E46"/>
    <w:rsid w:val="000E19E8"/>
    <w:rsid w:val="000F3CEF"/>
    <w:rsid w:val="000F4B90"/>
    <w:rsid w:val="001020A3"/>
    <w:rsid w:val="0010553E"/>
    <w:rsid w:val="00105E1A"/>
    <w:rsid w:val="001078F9"/>
    <w:rsid w:val="00112023"/>
    <w:rsid w:val="00134425"/>
    <w:rsid w:val="001422D4"/>
    <w:rsid w:val="00156683"/>
    <w:rsid w:val="001576C0"/>
    <w:rsid w:val="001A0D8F"/>
    <w:rsid w:val="001F7530"/>
    <w:rsid w:val="00204D29"/>
    <w:rsid w:val="0020628E"/>
    <w:rsid w:val="00206938"/>
    <w:rsid w:val="00221335"/>
    <w:rsid w:val="002411CD"/>
    <w:rsid w:val="00270956"/>
    <w:rsid w:val="002826C4"/>
    <w:rsid w:val="002A075F"/>
    <w:rsid w:val="002A2E73"/>
    <w:rsid w:val="002A5BA8"/>
    <w:rsid w:val="002B0521"/>
    <w:rsid w:val="002B1686"/>
    <w:rsid w:val="002B1F9E"/>
    <w:rsid w:val="002B7CCF"/>
    <w:rsid w:val="002D520F"/>
    <w:rsid w:val="00336F3C"/>
    <w:rsid w:val="0035649C"/>
    <w:rsid w:val="00380762"/>
    <w:rsid w:val="00390D01"/>
    <w:rsid w:val="00397A41"/>
    <w:rsid w:val="003A27A1"/>
    <w:rsid w:val="003B1CC6"/>
    <w:rsid w:val="003B37E4"/>
    <w:rsid w:val="003D7AF1"/>
    <w:rsid w:val="0040188D"/>
    <w:rsid w:val="0040525F"/>
    <w:rsid w:val="00407502"/>
    <w:rsid w:val="0042055C"/>
    <w:rsid w:val="00453EB5"/>
    <w:rsid w:val="00454118"/>
    <w:rsid w:val="004616D3"/>
    <w:rsid w:val="0046582E"/>
    <w:rsid w:val="004A45B7"/>
    <w:rsid w:val="004A7998"/>
    <w:rsid w:val="004B614C"/>
    <w:rsid w:val="004C24C7"/>
    <w:rsid w:val="004C5FCC"/>
    <w:rsid w:val="004E0671"/>
    <w:rsid w:val="00525934"/>
    <w:rsid w:val="00533542"/>
    <w:rsid w:val="0053534E"/>
    <w:rsid w:val="00567293"/>
    <w:rsid w:val="00570F3B"/>
    <w:rsid w:val="0059265C"/>
    <w:rsid w:val="005B1B0C"/>
    <w:rsid w:val="005D3444"/>
    <w:rsid w:val="005D3B7D"/>
    <w:rsid w:val="005D6F39"/>
    <w:rsid w:val="005E44AB"/>
    <w:rsid w:val="006229A3"/>
    <w:rsid w:val="006235CE"/>
    <w:rsid w:val="006571A4"/>
    <w:rsid w:val="00665CB4"/>
    <w:rsid w:val="00675559"/>
    <w:rsid w:val="00676530"/>
    <w:rsid w:val="0068100E"/>
    <w:rsid w:val="00681ED1"/>
    <w:rsid w:val="0068260F"/>
    <w:rsid w:val="006F1D83"/>
    <w:rsid w:val="00700243"/>
    <w:rsid w:val="007041BF"/>
    <w:rsid w:val="00714362"/>
    <w:rsid w:val="00731E3B"/>
    <w:rsid w:val="00751D17"/>
    <w:rsid w:val="007558AE"/>
    <w:rsid w:val="00777722"/>
    <w:rsid w:val="007823CC"/>
    <w:rsid w:val="00787F45"/>
    <w:rsid w:val="007A7261"/>
    <w:rsid w:val="007B1100"/>
    <w:rsid w:val="007C1046"/>
    <w:rsid w:val="007F2100"/>
    <w:rsid w:val="007F5993"/>
    <w:rsid w:val="007F643D"/>
    <w:rsid w:val="00811A14"/>
    <w:rsid w:val="008230F2"/>
    <w:rsid w:val="0082689B"/>
    <w:rsid w:val="00843D3F"/>
    <w:rsid w:val="008530F1"/>
    <w:rsid w:val="00853BCF"/>
    <w:rsid w:val="00857EF4"/>
    <w:rsid w:val="00860230"/>
    <w:rsid w:val="008A0A1E"/>
    <w:rsid w:val="008A1DA8"/>
    <w:rsid w:val="008B56BA"/>
    <w:rsid w:val="008C07B8"/>
    <w:rsid w:val="008E53EC"/>
    <w:rsid w:val="008F55A0"/>
    <w:rsid w:val="00920656"/>
    <w:rsid w:val="00952B1E"/>
    <w:rsid w:val="00961909"/>
    <w:rsid w:val="00966117"/>
    <w:rsid w:val="00967978"/>
    <w:rsid w:val="00983B09"/>
    <w:rsid w:val="009854E1"/>
    <w:rsid w:val="0099231D"/>
    <w:rsid w:val="009959DC"/>
    <w:rsid w:val="009D2C20"/>
    <w:rsid w:val="009E5013"/>
    <w:rsid w:val="009F6D10"/>
    <w:rsid w:val="00A404DC"/>
    <w:rsid w:val="00A5279B"/>
    <w:rsid w:val="00A543D8"/>
    <w:rsid w:val="00A60DA7"/>
    <w:rsid w:val="00A6542A"/>
    <w:rsid w:val="00A77748"/>
    <w:rsid w:val="00A8278D"/>
    <w:rsid w:val="00A8289A"/>
    <w:rsid w:val="00A95EB6"/>
    <w:rsid w:val="00A96DDD"/>
    <w:rsid w:val="00AB67BB"/>
    <w:rsid w:val="00AC0274"/>
    <w:rsid w:val="00AC3146"/>
    <w:rsid w:val="00AC4A06"/>
    <w:rsid w:val="00AD7187"/>
    <w:rsid w:val="00AE6D6D"/>
    <w:rsid w:val="00AF705F"/>
    <w:rsid w:val="00B23F91"/>
    <w:rsid w:val="00B35B0A"/>
    <w:rsid w:val="00B945CF"/>
    <w:rsid w:val="00B9717C"/>
    <w:rsid w:val="00BB7C74"/>
    <w:rsid w:val="00BC32E1"/>
    <w:rsid w:val="00BD287A"/>
    <w:rsid w:val="00BD52B6"/>
    <w:rsid w:val="00C06F85"/>
    <w:rsid w:val="00C33527"/>
    <w:rsid w:val="00C6428D"/>
    <w:rsid w:val="00C675DB"/>
    <w:rsid w:val="00C740BD"/>
    <w:rsid w:val="00C8350F"/>
    <w:rsid w:val="00C909F0"/>
    <w:rsid w:val="00C94A2F"/>
    <w:rsid w:val="00C97D1C"/>
    <w:rsid w:val="00CA3E13"/>
    <w:rsid w:val="00CA6AF4"/>
    <w:rsid w:val="00CB0F81"/>
    <w:rsid w:val="00CB141D"/>
    <w:rsid w:val="00CB734B"/>
    <w:rsid w:val="00CD1236"/>
    <w:rsid w:val="00CD18F6"/>
    <w:rsid w:val="00CD6E0F"/>
    <w:rsid w:val="00CE2CE5"/>
    <w:rsid w:val="00CE3164"/>
    <w:rsid w:val="00CE4C2E"/>
    <w:rsid w:val="00CF0A94"/>
    <w:rsid w:val="00CF6262"/>
    <w:rsid w:val="00D20EE5"/>
    <w:rsid w:val="00D36CF1"/>
    <w:rsid w:val="00D542AD"/>
    <w:rsid w:val="00D644AE"/>
    <w:rsid w:val="00D66A99"/>
    <w:rsid w:val="00D6713D"/>
    <w:rsid w:val="00D73B31"/>
    <w:rsid w:val="00D8186E"/>
    <w:rsid w:val="00DA211B"/>
    <w:rsid w:val="00DA621C"/>
    <w:rsid w:val="00DB106F"/>
    <w:rsid w:val="00DB2A45"/>
    <w:rsid w:val="00DB5222"/>
    <w:rsid w:val="00DC4803"/>
    <w:rsid w:val="00DE45D2"/>
    <w:rsid w:val="00E0271E"/>
    <w:rsid w:val="00E10A10"/>
    <w:rsid w:val="00E13058"/>
    <w:rsid w:val="00E23318"/>
    <w:rsid w:val="00E26FCA"/>
    <w:rsid w:val="00E40863"/>
    <w:rsid w:val="00E42301"/>
    <w:rsid w:val="00E4404E"/>
    <w:rsid w:val="00E44D47"/>
    <w:rsid w:val="00E57FD6"/>
    <w:rsid w:val="00E828C3"/>
    <w:rsid w:val="00EA1A48"/>
    <w:rsid w:val="00EC237B"/>
    <w:rsid w:val="00EC6B58"/>
    <w:rsid w:val="00EC715E"/>
    <w:rsid w:val="00ED5EBD"/>
    <w:rsid w:val="00ED74E5"/>
    <w:rsid w:val="00EF0F70"/>
    <w:rsid w:val="00EF54F6"/>
    <w:rsid w:val="00F031A8"/>
    <w:rsid w:val="00F07AAA"/>
    <w:rsid w:val="00F15DF4"/>
    <w:rsid w:val="00F27A10"/>
    <w:rsid w:val="00F301A5"/>
    <w:rsid w:val="00F33524"/>
    <w:rsid w:val="00F40F9E"/>
    <w:rsid w:val="00F478AF"/>
    <w:rsid w:val="00F515B4"/>
    <w:rsid w:val="00F60FA3"/>
    <w:rsid w:val="00F74ABE"/>
    <w:rsid w:val="00F8321D"/>
    <w:rsid w:val="00F963AC"/>
    <w:rsid w:val="00FA6F99"/>
    <w:rsid w:val="00FB0735"/>
    <w:rsid w:val="00FB56E6"/>
    <w:rsid w:val="00FC3F7F"/>
    <w:rsid w:val="00FD6BDA"/>
    <w:rsid w:val="00FE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4C686"/>
  <w15:chartTrackingRefBased/>
  <w15:docId w15:val="{5129B281-4435-4902-91B9-D3E33DC30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D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44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4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4425"/>
    <w:rPr>
      <w:sz w:val="18"/>
      <w:szCs w:val="18"/>
    </w:rPr>
  </w:style>
  <w:style w:type="table" w:styleId="TableGrid">
    <w:name w:val="Table Grid"/>
    <w:basedOn w:val="TableNormal"/>
    <w:uiPriority w:val="39"/>
    <w:rsid w:val="00134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425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073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7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735"/>
    <w:rPr>
      <w:b/>
      <w:bCs/>
    </w:rPr>
  </w:style>
  <w:style w:type="paragraph" w:styleId="Revision">
    <w:name w:val="Revision"/>
    <w:hidden/>
    <w:uiPriority w:val="99"/>
    <w:semiHidden/>
    <w:rsid w:val="00782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琳</dc:creator>
  <cp:keywords/>
  <dc:description/>
  <cp:lastModifiedBy>Nicole Rossides</cp:lastModifiedBy>
  <cp:revision>13</cp:revision>
  <dcterms:created xsi:type="dcterms:W3CDTF">2022-07-10T10:14:00Z</dcterms:created>
  <dcterms:modified xsi:type="dcterms:W3CDTF">2022-08-16T15:17:00Z</dcterms:modified>
</cp:coreProperties>
</file>